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0254D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aracteristics of the equipment used in included studies</w:t>
      </w:r>
    </w:p>
    <w:tbl>
      <w:tblPr>
        <w:tblStyle w:val="4"/>
        <w:tblpPr w:leftFromText="180" w:rightFromText="180" w:vertAnchor="text" w:horzAnchor="page" w:tblpX="1451" w:tblpY="37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396"/>
        <w:gridCol w:w="4506"/>
        <w:gridCol w:w="3092"/>
        <w:gridCol w:w="1348"/>
        <w:gridCol w:w="2066"/>
      </w:tblGrid>
      <w:tr w14:paraId="24659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bottom w:val="single" w:color="auto" w:sz="6" w:space="0"/>
            </w:tcBorders>
            <w:vAlign w:val="center"/>
          </w:tcPr>
          <w:p w14:paraId="01242D47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vertAlign w:val="baseline"/>
              </w:rPr>
              <w:t>First author, year</w:t>
            </w:r>
          </w:p>
        </w:tc>
        <w:tc>
          <w:tcPr>
            <w:tcW w:w="1396" w:type="dxa"/>
            <w:tcBorders>
              <w:bottom w:val="single" w:color="auto" w:sz="6" w:space="0"/>
            </w:tcBorders>
            <w:vAlign w:val="center"/>
          </w:tcPr>
          <w:p w14:paraId="0CB562D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umber of facilities</w:t>
            </w:r>
          </w:p>
        </w:tc>
        <w:tc>
          <w:tcPr>
            <w:tcW w:w="4506" w:type="dxa"/>
            <w:tcBorders>
              <w:bottom w:val="single" w:color="auto" w:sz="6" w:space="0"/>
            </w:tcBorders>
            <w:vAlign w:val="center"/>
          </w:tcPr>
          <w:p w14:paraId="64CC491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Name of Facility</w:t>
            </w:r>
          </w:p>
        </w:tc>
        <w:tc>
          <w:tcPr>
            <w:tcW w:w="3092" w:type="dxa"/>
            <w:tcBorders>
              <w:bottom w:val="single" w:color="auto" w:sz="6" w:space="0"/>
            </w:tcBorders>
            <w:vAlign w:val="center"/>
          </w:tcPr>
          <w:p w14:paraId="6D91BEC3">
            <w:pPr>
              <w:jc w:val="center"/>
              <w:rPr>
                <w:rFonts w:hint="default" w:ascii="Times New Roman" w:hAnsi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unction</w:t>
            </w:r>
          </w:p>
        </w:tc>
        <w:tc>
          <w:tcPr>
            <w:tcW w:w="1348" w:type="dxa"/>
            <w:tcBorders>
              <w:bottom w:val="single" w:color="auto" w:sz="6" w:space="0"/>
            </w:tcBorders>
            <w:vAlign w:val="center"/>
          </w:tcPr>
          <w:p w14:paraId="454641F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Adaptability</w:t>
            </w:r>
          </w:p>
        </w:tc>
        <w:tc>
          <w:tcPr>
            <w:tcW w:w="2066" w:type="dxa"/>
            <w:tcBorders>
              <w:bottom w:val="single" w:color="auto" w:sz="6" w:space="0"/>
            </w:tcBorders>
            <w:vAlign w:val="center"/>
          </w:tcPr>
          <w:p w14:paraId="0F891D6D">
            <w:pPr>
              <w:jc w:val="center"/>
              <w:rPr>
                <w:rFonts w:hint="default" w:ascii="Times New Roman" w:hAnsi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gression</w:t>
            </w:r>
          </w:p>
        </w:tc>
      </w:tr>
      <w:tr w14:paraId="077CE6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EEFB3FE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Baruki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t al.; 2021</w:t>
            </w:r>
          </w:p>
        </w:tc>
        <w:tc>
          <w:tcPr>
            <w:tcW w:w="139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EF64B4C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4</w:t>
            </w:r>
          </w:p>
        </w:tc>
        <w:tc>
          <w:tcPr>
            <w:tcW w:w="450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39874EE4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Elliptica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owin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ambl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eg Press</w:t>
            </w:r>
          </w:p>
        </w:tc>
        <w:tc>
          <w:tcPr>
            <w:tcW w:w="309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2C1F4BD2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cardiovascular endurance, balance, coordination, and lower-body muscle strength.</w:t>
            </w:r>
          </w:p>
        </w:tc>
        <w:tc>
          <w:tcPr>
            <w:tcW w:w="134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7DC7AFB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1C6D1A39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Volume, Speed, Rest; HR/RPE - guided)</w:t>
            </w:r>
          </w:p>
        </w:tc>
      </w:tr>
      <w:tr w14:paraId="4E10F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5CD9C809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Barbosa et al.; 2024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5E41A523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7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7E78D5FB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Air walk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ki machin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Multi exercis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ow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houlder whe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Double surf board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eg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press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6225FBA8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cardiorespiratory endurance, muscular strength, flexibility, and functional capacit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BC3CB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9E2AA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48F17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D4F9AA1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ow et al.; 202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42DAC55B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7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4E7C81FE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Air walk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ki machin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owing machin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Bonny rid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Arm stretch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houlder whe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Waist twister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257A2304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cardiorespiratory fitness, muscular strength, flexibility, and balance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B90DF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73473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Resistance/Balance: Reps)</w:t>
            </w:r>
          </w:p>
        </w:tc>
      </w:tr>
      <w:tr w14:paraId="40A9D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AC829A4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Johnson et al.; 2019; Sweden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526BAC87">
            <w:pPr>
              <w:jc w:val="center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29996BA6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40FF22E6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9D00D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15B3C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7701AF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9BE3071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Kim et al.; 2017; Korea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4680FBF7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5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232CD65D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pull weight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chair pul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eg extension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ky-walk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cros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country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6337353A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Enhances cardiovascular endurance, muscular strength, and physical function in the upper and lower bod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9578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4B8489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Increasing RPE targets)</w:t>
            </w:r>
          </w:p>
        </w:tc>
      </w:tr>
      <w:tr w14:paraId="0BC62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27B3F8B6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1"/>
                <w:szCs w:val="21"/>
              </w:rPr>
              <w:t>Lee et al.; 2021; Chin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5DEF8E5B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7FA48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13B8C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55E6D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3A8AD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  <w:tr w14:paraId="7FE4B2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5D69FC12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Leiros-Rodríguez et al.; 2014; Spai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1FA4750B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35ACB998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R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112892EA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static and dynamic balance required for daily functionalit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4BB5B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E17A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Task complexity: Base of support)</w:t>
            </w:r>
          </w:p>
        </w:tc>
      </w:tr>
      <w:tr w14:paraId="07A69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1" w:hRule="atLeast"/>
        </w:trPr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41A64BE7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Liu et al.; 2020; China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760EE168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3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388DF8B3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Air walk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arm stretch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eg press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6377016E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Targets cardiorespiratory function, flexibility, and muscle strength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0341D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54A2F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Duration, Sets, Reps)</w:t>
            </w:r>
          </w:p>
        </w:tc>
      </w:tr>
      <w:tr w14:paraId="1FCDD8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1AE14B8C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Levinger et al.; 2020; Austria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10A553D8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3C5AF1D3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eniors Exercise Park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75B705B5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strength, balance, joint flexibility, and mobilit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BB29E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91337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Exercise duration &amp; Rest)</w:t>
            </w:r>
          </w:p>
        </w:tc>
      </w:tr>
      <w:tr w14:paraId="16FEB0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shd w:val="clear"/>
            <w:vAlign w:val="center"/>
          </w:tcPr>
          <w:p w14:paraId="0C002149">
            <w:pPr>
              <w:snapToGrid w:val="0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lang w:val="en-US" w:eastAsia="zh-CN"/>
              </w:rPr>
              <w:t>Marcos-Pardo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et al.; 2024; Spain 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/>
            <w:vAlign w:val="center"/>
          </w:tcPr>
          <w:p w14:paraId="6A4B2D78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shd w:val="clear"/>
            <w:vAlign w:val="center"/>
          </w:tcPr>
          <w:p w14:paraId="1E36EA64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Bonny rid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Air Walk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urfboard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Row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Paralle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bar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Gemini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Flyer wheel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wing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shd w:val="clear"/>
            <w:vAlign w:val="center"/>
          </w:tcPr>
          <w:p w14:paraId="221A486B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muscular strength, cardiovascular endurance, flexibility, and functional capacit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DDC1B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98F80">
            <w:pPr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Duration, Reps, Rest)</w:t>
            </w:r>
          </w:p>
        </w:tc>
      </w:tr>
      <w:tr w14:paraId="2EA7D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07B37AFA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Ng et al.; 2022; Austria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3D9ED0E0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09B7FFBA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Seniors Exercise Park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Pull-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Calf raises and finger ste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Gangway Hand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ol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Ramp and net, Snake pipe-big wav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it to stand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tair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Hip extension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Push-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houlder arche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Balance stoo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Balance bea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Core twister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nake pip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mall wav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tep 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Taps on platfor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Hip abduction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12D83AFC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mproves balance, strength, flexibility, coordination, and cardiovascular endurance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AF8F1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8D5AF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Performance-based)</w:t>
            </w:r>
          </w:p>
        </w:tc>
      </w:tr>
      <w:tr w14:paraId="4076F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37847914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guyen et al.; 2014; USA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26010F6B">
            <w:pPr>
              <w:jc w:val="center"/>
              <w:rPr>
                <w:rFonts w:hint="eastAsia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666F785C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eg Pres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Unilateral Leg Extension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Chest Pres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 w14:paraId="7323A180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Lat-pull down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Vertical Pres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Elliptical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2ED3EDB5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Enhances full-body muscular endurance and cardiorespiratory health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33694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86EC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 (Aerobic: Duration; Resistance: Sets/Reps)</w:t>
            </w:r>
          </w:p>
        </w:tc>
      </w:tr>
      <w:tr w14:paraId="2C57D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209A6B1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Plotnikoff et al.; 2023; Austria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483A1723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There are 12 parks in total, each containing between 3 and 19 pieces of equipment.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29397565">
            <w:pPr>
              <w:jc w:val="center"/>
              <w:rPr>
                <w:rFonts w:hint="eastAsia" w:ascii="Times New Roman" w:hAnsi="Times New Roman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Step-up; push-up; sit-up; chin-up; shoulder press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t al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2B11A3DE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Increases muscular strength, cardiovascular health, and functional fitness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AAFD6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88C430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Yes（Self-selected difficulty）</w:t>
            </w:r>
          </w:p>
        </w:tc>
      </w:tr>
      <w:tr w14:paraId="2A7861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 w14:paraId="7BBB4DD2">
            <w:pPr>
              <w:snapToGrid w:val="0"/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 xml:space="preserve">Sales et al.; 2017; Austria 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vAlign w:val="center"/>
          </w:tcPr>
          <w:p w14:paraId="3B8AFF3A">
            <w:pPr>
              <w:jc w:val="center"/>
              <w:rPr>
                <w:rFonts w:hint="default" w:ascii="Times New Roman" w:hAnsi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4506" w:type="dxa"/>
            <w:tcBorders>
              <w:tl2br w:val="nil"/>
              <w:tr2bl w:val="nil"/>
            </w:tcBorders>
            <w:vAlign w:val="center"/>
          </w:tcPr>
          <w:p w14:paraId="362DF16B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Push-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Modified pull-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Balance stool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it to stand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Ramp + Net + Climb through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Balance bea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te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tep-u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Taps on platform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Gangway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Calf raises + Finger step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Round snake pip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harp snake pipe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Hip extension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Screws/turners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 xml:space="preserve"> Hip abduction</w:t>
            </w:r>
          </w:p>
        </w:tc>
        <w:tc>
          <w:tcPr>
            <w:tcW w:w="3092" w:type="dxa"/>
            <w:tcBorders>
              <w:tl2br w:val="nil"/>
              <w:tr2bl w:val="nil"/>
            </w:tcBorders>
            <w:vAlign w:val="center"/>
          </w:tcPr>
          <w:p w14:paraId="19627258">
            <w:pPr>
              <w:jc w:val="center"/>
              <w:rPr>
                <w:rFonts w:ascii="Times New Roman" w:hAnsi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</w:rPr>
              <w:t>Enhances functional fitness, mobility, fine motor skills, balance, coordination, strength, and flexibility.</w:t>
            </w:r>
          </w:p>
        </w:tc>
        <w:tc>
          <w:tcPr>
            <w:tcW w:w="13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1EE83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B0138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</w:tr>
    </w:tbl>
    <w:p w14:paraId="0A127FE1">
      <w:pPr>
        <w:rPr>
          <w:rFonts w:hint="eastAsia"/>
          <w:lang w:val="en-US" w:eastAsia="zh-CN"/>
        </w:rPr>
      </w:pPr>
    </w:p>
    <w:p w14:paraId="432A7CA5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274161"/>
    <w:rsid w:val="41403C86"/>
    <w:rsid w:val="57B24243"/>
    <w:rsid w:val="5A977A71"/>
    <w:rsid w:val="63937C6B"/>
    <w:rsid w:val="7AA3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1"/>
    <w:basedOn w:val="3"/>
    <w:qFormat/>
    <w:uiPriority w:val="3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4</Words>
  <Characters>2712</Characters>
  <Lines>0</Lines>
  <Paragraphs>0</Paragraphs>
  <TotalTime>0</TotalTime>
  <ScaleCrop>false</ScaleCrop>
  <LinksUpToDate>false</LinksUpToDate>
  <CharactersWithSpaces>308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7T17:37:00Z</dcterms:created>
  <dc:creator>jiyuqin</dc:creator>
  <cp:lastModifiedBy>8oy</cp:lastModifiedBy>
  <dcterms:modified xsi:type="dcterms:W3CDTF">2026-01-18T10:1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jJiOTQ1ZTVhOWE2YzI0MGE2NDU2ZGQxZTBkOWM1YjEiLCJ1c2VySWQiOiI1MDM5MTE0NjQifQ==</vt:lpwstr>
  </property>
  <property fmtid="{D5CDD505-2E9C-101B-9397-08002B2CF9AE}" pid="4" name="ICV">
    <vt:lpwstr>1EEDCBB69C8F403285743ED414C711AE_12</vt:lpwstr>
  </property>
</Properties>
</file>